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3</w:t>
      </w:r>
      <w:r>
        <w:rPr/>
        <w:t>. National level contextual factors potentially influencing effectiveness of the hospital based intervention programme to improve quality of paediatric and newborn care.</w:t>
      </w:r>
    </w:p>
    <w:tbl>
      <w:tblPr>
        <w:tblW w:w="126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3150"/>
        <w:gridCol w:w="3150"/>
        <w:gridCol w:w="3150"/>
      </w:tblGrid>
      <w:tr>
        <w:trPr>
          <w:trHeight w:val="602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aseli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arly 2006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aseline-Survey 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ugust 2006 – February 2007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rvey 2 - Survey 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arch 2007 – September 2007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rvey 3 - Survey 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October 2007 – March 2008</w:t>
            </w:r>
          </w:p>
        </w:tc>
      </w:tr>
      <w:tr>
        <w:trPr>
          <w:trHeight w:val="5762" w:hRule="atLeast"/>
        </w:trPr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vernment announces plans to hire nationally 1403 nurses, 144 Clinical Officers &amp; 36 Pharmacy Technicia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ivil servants (including health workers) agree to performance contrac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rolled nurse grade under threat, increasing number of nurses taking in-service 'up-grading' courses that reduce their availability to perform routine duti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ansition to a 'pull' system for hospital supplies: hospitals order within a fixed facility budget what they require from the Kenya Medical Supplies Agency (KEMSA).</w:t>
            </w:r>
          </w:p>
        </w:tc>
        <w:tc>
          <w:tcPr>
            <w:tcW w:w="31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formance improvement through the Rapid Results Initiative started at hospital leve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Nationwide distribution of new, combination therapy for treatment of malaria and training of 6,800 health workers in new malaria treatment guideline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ave allowance and uniform allowance implemented for nurs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nistry of Health agrees to absorb increased number (100%) of medical graduates entering internship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vernment announces 3.5bn KSH ($55million) funding increase for health, with public hospitals identified as major recipients</w:t>
            </w:r>
          </w:p>
        </w:tc>
        <w:tc>
          <w:tcPr>
            <w:tcW w:w="31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vernment announce new scheme of service for health workers and implement leave allowance and increased salary from July 20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rector of Medical Services issues circular to all hospitals demanding an improvement in documentation for and quality of newborn car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rector Medical Services issues circular endorsing universal Provider Initiated Counselling and Testing for HIV in hospital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nistry of Health requests hospitals to implement a Service Chart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overnment formally scraps fees payable for delivery care in public hospitals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irst round of performance appraisal for doctors, clinical officers and nurs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nister for Health sacked, November 200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tional elections take place in December 2007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t-election violence - specific difficulties with delivery of pharmaceutical and non-pharmaceutical supplies to some hospitals</w:t>
            </w:r>
          </w:p>
        </w:tc>
      </w:tr>
      <w:tr>
        <w:trPr>
          <w:trHeight w:val="372" w:hRule="atLeast"/>
        </w:trPr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7:37:00Z</dcterms:created>
  <dc:creator>menglish</dc:creator>
  <dc:description/>
  <cp:keywords/>
  <dc:language>en-US</dc:language>
  <cp:lastModifiedBy>menglish</cp:lastModifiedBy>
  <dcterms:modified xsi:type="dcterms:W3CDTF">2009-07-21T17:38:00Z</dcterms:modified>
  <cp:revision>1</cp:revision>
  <dc:subject/>
  <dc:title/>
</cp:coreProperties>
</file>